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earch terms for MEDLINE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randomized controlled trial.pt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randomized controlled trial$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ntrolled clinical trial.pt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ntrolled clinical trial$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random allocation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exp double-blind method/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double-blind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exp single-blind method/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single-blind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or/1-9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linical trial.pt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linical trial$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exp clinical trial/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(clin$ adj25 trial$)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((singl$ or doubl$ or tripl$ or trebl$) adj25 (blind$ or mask$))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random$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exp research design/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research design.mp 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or/11-18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10 or 19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Case report.tw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Letter.pt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Historical article.pt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Review.pt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or/21-24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20 not 25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exp laryngeal masks/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laryngeal mask airway.mp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(LMA or ProSeal).mp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(mask adj6 airway).mp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or/27-30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i gel.mp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A0905"/>
          <w:kern w:val="0"/>
          <w:sz w:val="24"/>
          <w:szCs w:val="24"/>
        </w:rPr>
        <w:t>igel.mp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A0905"/>
          <w:kern w:val="0"/>
          <w:sz w:val="24"/>
          <w:szCs w:val="24"/>
        </w:rPr>
        <w:t>i-gel.mp.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A0905"/>
          <w:kern w:val="0"/>
          <w:sz w:val="24"/>
          <w:szCs w:val="24"/>
        </w:rPr>
        <w:t>or/32-34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31 and 35</w:t>
      </w:r>
    </w:p>
    <w:p>
      <w:pPr>
        <w:pStyle w:val="Normal"/>
        <w:widowControl/>
        <w:numPr>
          <w:ilvl w:val="0"/>
          <w:numId w:val="1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26 and 3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earch terms for Embase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randomi?ed controlled trial$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controlled clinical trial (topic)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controlled AND clinical AND trials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controlled clinical trial$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randomization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random allocation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random allocation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double-blind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single-blind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1 OR #2 OR #3 OR #4 OR #5 OR #6 OR #7 OR #8 OR #9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clinical trial (topic)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clinical AND trial$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random$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rct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11 OR #12 OR #13 OR #14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10 OR #15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case study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case report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abstract report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letter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17 OR #18 OR #19 OR #20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16 NOT #21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laryngeal mask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laryngeal mask airway.mp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'lma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Proseal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23 OR #24 OR #25 OR #26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i AND 'gel'/exp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240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color w:val="0A0905"/>
          <w:kern w:val="0"/>
          <w:sz w:val="24"/>
          <w:szCs w:val="24"/>
        </w:rPr>
        <w:t>igel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A0905"/>
          <w:kern w:val="0"/>
          <w:sz w:val="24"/>
          <w:szCs w:val="24"/>
        </w:rPr>
        <w:t>‘</w:t>
      </w:r>
      <w:r>
        <w:rPr>
          <w:rFonts w:eastAsia="굴림;Gulim" w:cs="Times New Roman" w:ascii="Times New Roman" w:hAnsi="Times New Roman"/>
          <w:color w:val="0A0905"/>
          <w:kern w:val="0"/>
          <w:sz w:val="24"/>
          <w:szCs w:val="24"/>
        </w:rPr>
        <w:t>i-gel’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#28 OR #29 OR #30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31 and 35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26 and 36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21:24:00Z</dcterms:created>
  <dc:creator>user</dc:creator>
  <dc:description/>
  <cp:keywords/>
  <dc:language>en-US</dc:language>
  <cp:lastModifiedBy>admin</cp:lastModifiedBy>
  <dcterms:modified xsi:type="dcterms:W3CDTF">2015-01-12T09:40:00Z</dcterms:modified>
  <cp:revision>2</cp:revision>
  <dc:subject/>
  <dc:title/>
</cp:coreProperties>
</file>